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8E5F" w14:textId="77777777" w:rsidR="00617A79" w:rsidRPr="003B37E9" w:rsidRDefault="00617A79" w:rsidP="00617A79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  <w:bookmarkStart w:id="0" w:name="_GoBack"/>
      <w:bookmarkEnd w:id="0"/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4: Description of features</w:t>
      </w:r>
    </w:p>
    <w:p w14:paraId="6AED7341" w14:textId="77777777" w:rsidR="00617A79" w:rsidRPr="003B37E9" w:rsidRDefault="00617A79" w:rsidP="00617A79">
      <w:pPr>
        <w:spacing w:line="240" w:lineRule="auto"/>
        <w:rPr>
          <w:rFonts w:eastAsia="Times New Roman"/>
          <w:b/>
          <w:sz w:val="24"/>
          <w:szCs w:val="24"/>
        </w:rPr>
      </w:pPr>
    </w:p>
    <w:tbl>
      <w:tblPr>
        <w:tblW w:w="10575" w:type="dxa"/>
        <w:tblInd w:w="-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0"/>
        <w:gridCol w:w="1980"/>
        <w:gridCol w:w="1980"/>
        <w:gridCol w:w="2790"/>
        <w:gridCol w:w="1925"/>
      </w:tblGrid>
      <w:tr w:rsidR="00617A79" w:rsidRPr="003B37E9" w14:paraId="20100757" w14:textId="77777777" w:rsidTr="00FB0901">
        <w:trPr>
          <w:trHeight w:val="840"/>
        </w:trPr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6CEA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D</w:t>
            </w:r>
            <w:r w:rsidRPr="003B37E9">
              <w:rPr>
                <w:rFonts w:eastAsia="Times New Roman"/>
                <w:b/>
                <w:sz w:val="24"/>
                <w:szCs w:val="24"/>
              </w:rPr>
              <w:t>emographic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20DA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2EDA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Procedures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2AFF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  <w:vertAlign w:val="superscript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 xml:space="preserve">Opioid </w:t>
            </w:r>
            <w:proofErr w:type="gramStart"/>
            <w:r w:rsidRPr="003B37E9">
              <w:rPr>
                <w:rFonts w:eastAsia="Times New Roman"/>
                <w:b/>
                <w:sz w:val="24"/>
                <w:szCs w:val="24"/>
              </w:rPr>
              <w:t>prescriptions</w:t>
            </w:r>
            <w:r w:rsidRPr="003B37E9">
              <w:rPr>
                <w:rFonts w:eastAsia="Times New Roman"/>
                <w:b/>
                <w:sz w:val="24"/>
                <w:szCs w:val="24"/>
                <w:vertAlign w:val="superscript"/>
              </w:rPr>
              <w:t>(</w:t>
            </w:r>
            <w:proofErr w:type="gramEnd"/>
            <w:r w:rsidRPr="003B37E9">
              <w:rPr>
                <w:rFonts w:eastAsia="Times New Roman"/>
                <w:b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759D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Non-opioid prescriptions</w:t>
            </w:r>
          </w:p>
        </w:tc>
      </w:tr>
      <w:tr w:rsidR="00617A79" w:rsidRPr="003B37E9" w14:paraId="7A0E301B" w14:textId="77777777" w:rsidTr="00FB0901">
        <w:trPr>
          <w:trHeight w:val="2133"/>
        </w:trPr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5F63" w14:textId="77777777" w:rsidR="00617A79" w:rsidRPr="003B37E9" w:rsidRDefault="00617A79" w:rsidP="00FB0901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Age</w:t>
            </w:r>
          </w:p>
          <w:p w14:paraId="03B61716" w14:textId="77777777" w:rsidR="00617A79" w:rsidRPr="003B37E9" w:rsidRDefault="00617A79" w:rsidP="00FB0901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  <w:p w14:paraId="7BA04A5B" w14:textId="77777777" w:rsidR="00617A79" w:rsidRPr="003B37E9" w:rsidRDefault="00617A79" w:rsidP="00FB0901">
            <w:pPr>
              <w:widowControl w:val="0"/>
              <w:numPr>
                <w:ilvl w:val="0"/>
                <w:numId w:val="1"/>
              </w:numPr>
              <w:spacing w:line="240" w:lineRule="auto"/>
              <w:ind w:left="45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Gender</w:t>
            </w:r>
          </w:p>
          <w:p w14:paraId="4F517B12" w14:textId="77777777" w:rsidR="00617A79" w:rsidRPr="003B37E9" w:rsidRDefault="00617A79" w:rsidP="00FB0901">
            <w:pPr>
              <w:widowControl w:val="0"/>
              <w:spacing w:line="240" w:lineRule="auto"/>
              <w:ind w:left="720"/>
              <w:rPr>
                <w:rFonts w:eastAsia="Times New Roman"/>
                <w:sz w:val="24"/>
                <w:szCs w:val="24"/>
              </w:rPr>
            </w:pPr>
          </w:p>
          <w:p w14:paraId="03EB3EAE" w14:textId="77777777" w:rsidR="00617A79" w:rsidRPr="003B37E9" w:rsidRDefault="00617A79" w:rsidP="00FB0901">
            <w:pPr>
              <w:widowControl w:val="0"/>
              <w:numPr>
                <w:ilvl w:val="0"/>
                <w:numId w:val="1"/>
              </w:numPr>
              <w:spacing w:line="240" w:lineRule="auto"/>
              <w:ind w:left="45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Rural-urban continuum code</w:t>
            </w:r>
          </w:p>
          <w:p w14:paraId="72D04438" w14:textId="77777777" w:rsidR="00617A79" w:rsidRPr="003B37E9" w:rsidRDefault="00617A79" w:rsidP="00FB0901">
            <w:pPr>
              <w:widowControl w:val="0"/>
              <w:spacing w:line="240" w:lineRule="auto"/>
              <w:ind w:left="720"/>
              <w:rPr>
                <w:rFonts w:eastAsia="Times New Roman"/>
                <w:sz w:val="24"/>
                <w:szCs w:val="24"/>
              </w:rPr>
            </w:pPr>
          </w:p>
          <w:p w14:paraId="3AD5FC39" w14:textId="77777777" w:rsidR="00617A79" w:rsidRPr="003B37E9" w:rsidRDefault="00617A79" w:rsidP="00FB0901">
            <w:pPr>
              <w:widowControl w:val="0"/>
              <w:numPr>
                <w:ilvl w:val="0"/>
                <w:numId w:val="1"/>
              </w:numPr>
              <w:spacing w:line="240" w:lineRule="auto"/>
              <w:ind w:left="45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Urban influence code</w:t>
            </w:r>
          </w:p>
          <w:p w14:paraId="3E39F57E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20"/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B3FF" w14:textId="77777777" w:rsidR="00617A79" w:rsidRPr="003B37E9" w:rsidRDefault="00617A79" w:rsidP="00FB0901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544 CCSR ICD-10-CM diagnosis categories (selected 227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1395" w14:textId="77777777" w:rsidR="00617A79" w:rsidRPr="003B37E9" w:rsidRDefault="00617A79" w:rsidP="00FB0901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Surgery type</w:t>
            </w:r>
          </w:p>
          <w:p w14:paraId="7E4CFBB7" w14:textId="77777777" w:rsidR="00617A79" w:rsidRPr="003B37E9" w:rsidRDefault="00617A79" w:rsidP="00FB0901">
            <w:pPr>
              <w:widowControl w:val="0"/>
              <w:spacing w:line="240" w:lineRule="auto"/>
              <w:ind w:left="360"/>
              <w:rPr>
                <w:rFonts w:eastAsia="Times New Roman"/>
                <w:sz w:val="24"/>
                <w:szCs w:val="24"/>
              </w:rPr>
            </w:pPr>
          </w:p>
          <w:p w14:paraId="6A618B59" w14:textId="77777777" w:rsidR="00617A79" w:rsidRPr="003B37E9" w:rsidRDefault="00617A79" w:rsidP="00FB0901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326 CCSR ICD-10-PCS procedure categories (selected 38)</w:t>
            </w:r>
          </w:p>
          <w:p w14:paraId="3B2BB684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AFFC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naive status</w:t>
            </w:r>
          </w:p>
          <w:p w14:paraId="503D1BB4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Cumulative daily </w:t>
            </w:r>
            <w:proofErr w:type="gramStart"/>
            <w:r w:rsidRPr="003B37E9">
              <w:rPr>
                <w:rFonts w:eastAsia="Times New Roman"/>
                <w:sz w:val="24"/>
                <w:szCs w:val="24"/>
              </w:rPr>
              <w:t>MME</w:t>
            </w:r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2)</w:t>
            </w:r>
          </w:p>
          <w:p w14:paraId="535CBB54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Discharge prescription daily MME</w:t>
            </w:r>
          </w:p>
          <w:p w14:paraId="278B77C8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opioid prescriptions</w:t>
            </w:r>
          </w:p>
          <w:p w14:paraId="2C7F0D92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unique prescribers</w:t>
            </w:r>
          </w:p>
          <w:p w14:paraId="213872AE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ongest continuous opioid use</w:t>
            </w:r>
          </w:p>
          <w:p w14:paraId="0D94527C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type of discharge prescription</w:t>
            </w:r>
          </w:p>
          <w:p w14:paraId="0E2D0749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standardized 30-day prescriptions</w:t>
            </w:r>
          </w:p>
          <w:p w14:paraId="707D43BF" w14:textId="77777777" w:rsidR="00617A79" w:rsidRPr="003B37E9" w:rsidRDefault="00617A79" w:rsidP="00FB090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By opioid </w:t>
            </w:r>
            <w:proofErr w:type="gramStart"/>
            <w:r w:rsidRPr="003B37E9">
              <w:rPr>
                <w:rFonts w:eastAsia="Times New Roman"/>
                <w:sz w:val="24"/>
                <w:szCs w:val="24"/>
              </w:rPr>
              <w:t>type</w:t>
            </w:r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3)</w:t>
            </w:r>
            <w:r w:rsidRPr="003B37E9">
              <w:rPr>
                <w:rFonts w:eastAsia="Times New Roman"/>
                <w:sz w:val="24"/>
                <w:szCs w:val="24"/>
              </w:rPr>
              <w:t>:</w:t>
            </w:r>
          </w:p>
          <w:p w14:paraId="109CFA7D" w14:textId="77777777" w:rsidR="00617A79" w:rsidRPr="003B37E9" w:rsidRDefault="00617A79" w:rsidP="00FB0901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umulative daily MME</w:t>
            </w:r>
          </w:p>
          <w:p w14:paraId="714249E0" w14:textId="77777777" w:rsidR="00617A79" w:rsidRPr="003B37E9" w:rsidRDefault="00617A79" w:rsidP="00FB0901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prescriptions</w:t>
            </w:r>
          </w:p>
        </w:tc>
        <w:tc>
          <w:tcPr>
            <w:tcW w:w="1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069F" w14:textId="77777777" w:rsidR="00617A79" w:rsidRPr="003B37E9" w:rsidRDefault="00617A79" w:rsidP="00FB09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  <w:p w14:paraId="361FB922" w14:textId="77777777" w:rsidR="00617A79" w:rsidRPr="003B37E9" w:rsidRDefault="00617A79" w:rsidP="00FB090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Number of prescriptions by medication </w:t>
            </w:r>
            <w:proofErr w:type="gramStart"/>
            <w:r w:rsidRPr="003B37E9">
              <w:rPr>
                <w:rFonts w:eastAsia="Times New Roman"/>
                <w:sz w:val="24"/>
                <w:szCs w:val="24"/>
              </w:rPr>
              <w:t>type</w:t>
            </w:r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3B37E9">
              <w:rPr>
                <w:rFonts w:eastAsia="Times New Roman"/>
                <w:sz w:val="24"/>
                <w:szCs w:val="24"/>
                <w:vertAlign w:val="superscript"/>
              </w:rPr>
              <w:t>4)</w:t>
            </w:r>
          </w:p>
        </w:tc>
      </w:tr>
    </w:tbl>
    <w:p w14:paraId="0D586516" w14:textId="77777777" w:rsidR="00617A79" w:rsidRPr="003B37E9" w:rsidRDefault="00617A79" w:rsidP="00617A79">
      <w:pPr>
        <w:spacing w:line="240" w:lineRule="auto"/>
        <w:rPr>
          <w:rFonts w:eastAsia="Times New Roman"/>
          <w:b/>
          <w:sz w:val="24"/>
          <w:szCs w:val="24"/>
        </w:rPr>
      </w:pPr>
    </w:p>
    <w:p w14:paraId="132AB86A" w14:textId="77777777" w:rsidR="00617A79" w:rsidRPr="003B37E9" w:rsidRDefault="00617A79" w:rsidP="00617A79">
      <w:pPr>
        <w:spacing w:line="240" w:lineRule="auto"/>
        <w:rPr>
          <w:rFonts w:eastAsia="Times New Roman"/>
          <w:b/>
          <w:sz w:val="24"/>
          <w:szCs w:val="24"/>
        </w:rPr>
      </w:pPr>
    </w:p>
    <w:p w14:paraId="68F16F8E" w14:textId="77777777" w:rsidR="00617A79" w:rsidRPr="003B37E9" w:rsidRDefault="00617A79" w:rsidP="00617A79">
      <w:pPr>
        <w:spacing w:line="240" w:lineRule="auto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t>(1)</w:t>
      </w:r>
      <w:r w:rsidRPr="003B37E9">
        <w:rPr>
          <w:rFonts w:eastAsia="Times New Roman"/>
          <w:sz w:val="24"/>
          <w:szCs w:val="24"/>
        </w:rPr>
        <w:tab/>
        <w:t xml:space="preserve">Prescriptions (opioid and non-opioid) are counted during the 6-month period preceding surgery </w:t>
      </w:r>
    </w:p>
    <w:p w14:paraId="11518B82" w14:textId="77777777" w:rsidR="00617A79" w:rsidRPr="003B37E9" w:rsidRDefault="00617A79" w:rsidP="00617A79">
      <w:pPr>
        <w:spacing w:line="240" w:lineRule="auto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t>(2)</w:t>
      </w:r>
      <w:r w:rsidRPr="003B37E9">
        <w:rPr>
          <w:rFonts w:eastAsia="Times New Roman"/>
          <w:sz w:val="24"/>
          <w:szCs w:val="24"/>
        </w:rPr>
        <w:tab/>
        <w:t>Morphine Milligram Equivalent (MME) of a prescription: quantity dispensed multiplied by strength (in milligrams) multiplied by a conversion factor. For a prescription, daily MME is the MME divided by the day's supply. Cumulative daily MME is the sum of daily MMEs of all prescriptions for a given patient.</w:t>
      </w:r>
    </w:p>
    <w:p w14:paraId="0061A371" w14:textId="77777777" w:rsidR="00617A79" w:rsidRPr="003B37E9" w:rsidRDefault="00617A79" w:rsidP="00617A79">
      <w:pPr>
        <w:spacing w:line="240" w:lineRule="auto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t>(3)        List of opioid types considered: codeine, hydrocodone, hydromorphone, morphine, oxycodone, tramadol</w:t>
      </w:r>
    </w:p>
    <w:p w14:paraId="3CC7D5C8" w14:textId="77777777" w:rsidR="00617A79" w:rsidRPr="003B37E9" w:rsidRDefault="00617A79" w:rsidP="00617A79">
      <w:pPr>
        <w:spacing w:line="240" w:lineRule="auto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t xml:space="preserve">(4)        List of medications considered: naltrexone, fluoxetine, buprenorphine, bupropion, dacomitinib, paroxetine, quinidine, acetaminophen, ibuprofen, diclofenac, ketorolac, naproxen, duloxetine, milnacipran, </w:t>
      </w:r>
      <w:proofErr w:type="spellStart"/>
      <w:r w:rsidRPr="003B37E9">
        <w:rPr>
          <w:rFonts w:eastAsia="Times New Roman"/>
          <w:sz w:val="24"/>
          <w:szCs w:val="24"/>
        </w:rPr>
        <w:t>venlafaxin</w:t>
      </w:r>
      <w:proofErr w:type="spellEnd"/>
      <w:r w:rsidRPr="003B37E9">
        <w:rPr>
          <w:rFonts w:eastAsia="Times New Roman"/>
          <w:sz w:val="24"/>
          <w:szCs w:val="24"/>
        </w:rPr>
        <w:t xml:space="preserve">, gabapentin, pregabalin, </w:t>
      </w:r>
      <w:proofErr w:type="spellStart"/>
      <w:r w:rsidRPr="003B37E9">
        <w:rPr>
          <w:rFonts w:eastAsia="Times New Roman"/>
          <w:sz w:val="24"/>
          <w:szCs w:val="24"/>
        </w:rPr>
        <w:t>amitriptalin</w:t>
      </w:r>
      <w:proofErr w:type="spellEnd"/>
      <w:r w:rsidRPr="003B37E9">
        <w:rPr>
          <w:rFonts w:eastAsia="Times New Roman"/>
          <w:sz w:val="24"/>
          <w:szCs w:val="24"/>
        </w:rPr>
        <w:t xml:space="preserve">, </w:t>
      </w:r>
      <w:proofErr w:type="spellStart"/>
      <w:r w:rsidRPr="003B37E9">
        <w:rPr>
          <w:rFonts w:eastAsia="Times New Roman"/>
          <w:sz w:val="24"/>
          <w:szCs w:val="24"/>
        </w:rPr>
        <w:t>doxipen</w:t>
      </w:r>
      <w:proofErr w:type="spellEnd"/>
      <w:r w:rsidRPr="003B37E9">
        <w:rPr>
          <w:rFonts w:eastAsia="Times New Roman"/>
          <w:sz w:val="24"/>
          <w:szCs w:val="24"/>
        </w:rPr>
        <w:t xml:space="preserve">, imipramine, desipramine, </w:t>
      </w:r>
      <w:proofErr w:type="spellStart"/>
      <w:r w:rsidRPr="003B37E9">
        <w:rPr>
          <w:rFonts w:eastAsia="Times New Roman"/>
          <w:sz w:val="24"/>
          <w:szCs w:val="24"/>
        </w:rPr>
        <w:t>nortryptaline</w:t>
      </w:r>
      <w:proofErr w:type="spellEnd"/>
      <w:r w:rsidRPr="003B37E9">
        <w:rPr>
          <w:rFonts w:eastAsia="Times New Roman"/>
          <w:sz w:val="24"/>
          <w:szCs w:val="24"/>
        </w:rPr>
        <w:t>, lidocaine, capsaicin.</w:t>
      </w:r>
    </w:p>
    <w:p w14:paraId="5961282E" w14:textId="77777777" w:rsidR="00617A79" w:rsidRDefault="00617A79" w:rsidP="00617A79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r w:rsidRPr="003B37E9">
        <w:rPr>
          <w:rFonts w:ascii="Arial" w:hAnsi="Arial" w:cs="Arial"/>
          <w:sz w:val="24"/>
          <w:szCs w:val="24"/>
        </w:rPr>
        <w:t xml:space="preserve"> </w:t>
      </w:r>
      <w:bookmarkStart w:id="1" w:name="_bln3kej8lcx7" w:colFirst="0" w:colLast="0"/>
      <w:bookmarkStart w:id="2" w:name="_dcm1hao9ifzm" w:colFirst="0" w:colLast="0"/>
      <w:bookmarkEnd w:id="1"/>
      <w:bookmarkEnd w:id="2"/>
    </w:p>
    <w:p w14:paraId="6F0AA40F" w14:textId="4FF654FB" w:rsidR="00636311" w:rsidRPr="00617A79" w:rsidRDefault="00636311" w:rsidP="00617A79">
      <w:pPr>
        <w:spacing w:line="240" w:lineRule="auto"/>
        <w:rPr>
          <w:rFonts w:eastAsia="Times New Roman"/>
          <w:b/>
          <w:color w:val="222222"/>
          <w:sz w:val="24"/>
          <w:szCs w:val="24"/>
          <w:highlight w:val="white"/>
        </w:rPr>
      </w:pPr>
    </w:p>
    <w:sectPr w:rsidR="00636311" w:rsidRPr="00617A79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64CDA"/>
    <w:multiLevelType w:val="multilevel"/>
    <w:tmpl w:val="0CEAE02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3B5E78"/>
    <w:multiLevelType w:val="multilevel"/>
    <w:tmpl w:val="B34CF3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485F84"/>
    <w:multiLevelType w:val="multilevel"/>
    <w:tmpl w:val="24949D2C"/>
    <w:lvl w:ilvl="0">
      <w:start w:val="1"/>
      <w:numFmt w:val="bullet"/>
      <w:lvlText w:val="●"/>
      <w:lvlJc w:val="left"/>
      <w:pPr>
        <w:ind w:left="27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FBB5F61"/>
    <w:multiLevelType w:val="multilevel"/>
    <w:tmpl w:val="CA84CE98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4F14A45"/>
    <w:multiLevelType w:val="multilevel"/>
    <w:tmpl w:val="F15E33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963556B"/>
    <w:multiLevelType w:val="multilevel"/>
    <w:tmpl w:val="4DC854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542934"/>
    <w:multiLevelType w:val="multilevel"/>
    <w:tmpl w:val="C2ACB8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37008676">
    <w:abstractNumId w:val="6"/>
  </w:num>
  <w:num w:numId="2" w16cid:durableId="1950891919">
    <w:abstractNumId w:val="1"/>
  </w:num>
  <w:num w:numId="3" w16cid:durableId="464006636">
    <w:abstractNumId w:val="3"/>
  </w:num>
  <w:num w:numId="4" w16cid:durableId="1978561841">
    <w:abstractNumId w:val="4"/>
  </w:num>
  <w:num w:numId="5" w16cid:durableId="522092380">
    <w:abstractNumId w:val="5"/>
  </w:num>
  <w:num w:numId="6" w16cid:durableId="1374310778">
    <w:abstractNumId w:val="0"/>
  </w:num>
  <w:num w:numId="7" w16cid:durableId="19322765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79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17A79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81398"/>
  <w15:chartTrackingRefBased/>
  <w15:docId w15:val="{4576B993-8D0B-3448-BD9D-D9B95FB49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7A7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A79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A79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17A79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7A79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  <w:style w:type="table" w:styleId="TableGrid">
    <w:name w:val="Table Grid"/>
    <w:basedOn w:val="TableNormal"/>
    <w:uiPriority w:val="39"/>
    <w:rsid w:val="00617A79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3:00Z</dcterms:created>
  <dcterms:modified xsi:type="dcterms:W3CDTF">2023-07-28T17:33:00Z</dcterms:modified>
</cp:coreProperties>
</file>